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BD2" w:rsidRPr="007933BE" w:rsidRDefault="00E37BD2" w:rsidP="00972875">
      <w:pPr>
        <w:rPr>
          <w:rFonts w:ascii="Times New Roman" w:hAnsi="Times New Roman"/>
        </w:rPr>
      </w:pPr>
      <w:r w:rsidRPr="007933BE">
        <w:rPr>
          <w:rFonts w:ascii="Times New Roman" w:hAnsi="Times New Roman"/>
        </w:rPr>
        <w:t>Table</w:t>
      </w:r>
      <w:r>
        <w:rPr>
          <w:rFonts w:ascii="Times New Roman" w:hAnsi="Times New Roman"/>
        </w:rPr>
        <w:t xml:space="preserve"> S</w:t>
      </w:r>
      <w:r w:rsidR="00972875">
        <w:rPr>
          <w:rFonts w:ascii="Times New Roman" w:hAnsi="Times New Roman"/>
        </w:rPr>
        <w:t>1</w:t>
      </w:r>
      <w:r w:rsidRPr="007933BE">
        <w:rPr>
          <w:rFonts w:ascii="Times New Roman" w:hAnsi="Times New Roman"/>
        </w:rPr>
        <w:t xml:space="preserve">: Correlation analysis </w:t>
      </w:r>
      <w:r>
        <w:rPr>
          <w:rFonts w:ascii="Times New Roman" w:hAnsi="Times New Roman"/>
        </w:rPr>
        <w:t xml:space="preserve">of the 11 EGV’s </w:t>
      </w:r>
      <w:r w:rsidRPr="007933BE">
        <w:rPr>
          <w:rFonts w:ascii="Times New Roman" w:hAnsi="Times New Roman"/>
        </w:rPr>
        <w:t>conducted in ENM tools</w:t>
      </w:r>
    </w:p>
    <w:tbl>
      <w:tblPr>
        <w:tblW w:w="13823" w:type="dxa"/>
        <w:tblInd w:w="93" w:type="dxa"/>
        <w:tblLook w:val="04A0" w:firstRow="1" w:lastRow="0" w:firstColumn="1" w:lastColumn="0" w:noHBand="0" w:noVBand="1"/>
      </w:tblPr>
      <w:tblGrid>
        <w:gridCol w:w="1760"/>
        <w:gridCol w:w="545"/>
        <w:gridCol w:w="1112"/>
        <w:gridCol w:w="993"/>
        <w:gridCol w:w="992"/>
        <w:gridCol w:w="1134"/>
        <w:gridCol w:w="1559"/>
        <w:gridCol w:w="625"/>
        <w:gridCol w:w="1276"/>
        <w:gridCol w:w="830"/>
        <w:gridCol w:w="1701"/>
        <w:gridCol w:w="1296"/>
      </w:tblGrid>
      <w:tr w:rsidR="00FB1FFE" w:rsidRPr="00717AE5" w:rsidTr="00FB1FFE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FB1FFE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SPC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FB1FFE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ree Cov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1FFE" w:rsidRPr="00717AE5" w:rsidRDefault="00FB1FFE" w:rsidP="00FB1FFE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TM20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FB1F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and Cov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FB1F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inDen</w:t>
            </w:r>
            <w:proofErr w:type="spellEnd"/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EphRiver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FB1F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inDen</w:t>
            </w:r>
            <w:proofErr w:type="spellEnd"/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ermRivers</w:t>
            </w:r>
            <w:proofErr w:type="spellEnd"/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FB1FFE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NDV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FB1FFE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inDen</w:t>
            </w:r>
            <w:proofErr w:type="spellEnd"/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Road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FB1FFE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Ripari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FB1FFE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EucDistRiparianVeg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FB1FFE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inDenRivers</w:t>
            </w:r>
            <w:proofErr w:type="spellEnd"/>
          </w:p>
        </w:tc>
      </w:tr>
      <w:tr w:rsidR="00FB1FFE" w:rsidRPr="00717AE5" w:rsidTr="00FB1FFE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SPC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FB1F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02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0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0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8</w:t>
            </w:r>
          </w:p>
        </w:tc>
      </w:tr>
      <w:tr w:rsidR="00FB1FFE" w:rsidRPr="00717AE5" w:rsidTr="00FB1FFE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ree Cove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FB1F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30</w:t>
            </w:r>
          </w:p>
        </w:tc>
      </w:tr>
      <w:tr w:rsidR="00FB1FFE" w:rsidRPr="00717AE5" w:rsidTr="00FB1FFE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TM20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FB1F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36</w:t>
            </w:r>
          </w:p>
        </w:tc>
      </w:tr>
      <w:tr w:rsidR="00FB1FFE" w:rsidRPr="00717AE5" w:rsidTr="00FB1FFE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and Cove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FB1F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13</w:t>
            </w:r>
          </w:p>
        </w:tc>
      </w:tr>
      <w:tr w:rsidR="00FB1FFE" w:rsidRPr="00717AE5" w:rsidTr="00FB1FFE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inDen</w:t>
            </w:r>
            <w:proofErr w:type="spellEnd"/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EphRivers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FB1F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n-AU"/>
              </w:rPr>
              <w:t>-0.75*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n-AU"/>
              </w:rPr>
              <w:t>1.00***</w:t>
            </w:r>
          </w:p>
        </w:tc>
      </w:tr>
      <w:tr w:rsidR="00FB1FFE" w:rsidRPr="00717AE5" w:rsidTr="00FB1FFE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inDen</w:t>
            </w:r>
            <w:proofErr w:type="spellEnd"/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ermRivers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FB1F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06</w:t>
            </w:r>
          </w:p>
        </w:tc>
      </w:tr>
      <w:tr w:rsidR="00FB1FFE" w:rsidRPr="00717AE5" w:rsidTr="00FB1FFE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NDVI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FB1F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25</w:t>
            </w:r>
          </w:p>
        </w:tc>
      </w:tr>
      <w:tr w:rsidR="00FB1FFE" w:rsidRPr="00717AE5" w:rsidTr="00FB1FFE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inDen</w:t>
            </w:r>
            <w:proofErr w:type="spellEnd"/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Road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FB1F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n-AU"/>
              </w:rPr>
              <w:t>-0.75***</w:t>
            </w:r>
          </w:p>
        </w:tc>
      </w:tr>
      <w:tr w:rsidR="00FB1FFE" w:rsidRPr="00717AE5" w:rsidTr="00FB1FFE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Riparia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FB1F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</w:tr>
      <w:tr w:rsidR="00FB1FFE" w:rsidRPr="00717AE5" w:rsidTr="00FB1FFE">
        <w:trPr>
          <w:trHeight w:val="30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EucDistRiparianVeg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FB1F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0.43</w:t>
            </w:r>
          </w:p>
        </w:tc>
      </w:tr>
      <w:tr w:rsidR="00FB1FFE" w:rsidRPr="00717AE5" w:rsidTr="00FB1FFE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17A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inDenRivers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FB1F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FFE" w:rsidRPr="00717AE5" w:rsidRDefault="00FB1FFE" w:rsidP="002454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17AE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</w:tbl>
    <w:p w:rsidR="00E37BD2" w:rsidRPr="00FB1FFE" w:rsidRDefault="00FB1FFE" w:rsidP="00DB07CA">
      <w:pPr>
        <w:spacing w:line="240" w:lineRule="exact"/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</w:pPr>
      <w:r w:rsidRPr="00FB1FFE">
        <w:rPr>
          <w:rFonts w:ascii="Times New Roman" w:eastAsia="Times New Roman" w:hAnsi="Times New Roman"/>
          <w:b/>
          <w:color w:val="000000"/>
          <w:sz w:val="18"/>
          <w:szCs w:val="18"/>
          <w:lang w:eastAsia="en-AU"/>
        </w:rPr>
        <w:t>Legend:</w:t>
      </w:r>
      <w:r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  <w:t xml:space="preserve"> </w:t>
      </w:r>
      <w:proofErr w:type="spellStart"/>
      <w:r w:rsidR="00E37BD2" w:rsidRPr="00FB1FFE"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  <w:t>LinDen</w:t>
      </w:r>
      <w:proofErr w:type="spellEnd"/>
      <w:r w:rsidR="00E37BD2" w:rsidRPr="00FB1FFE"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  <w:t xml:space="preserve"> </w:t>
      </w:r>
      <w:proofErr w:type="spellStart"/>
      <w:r w:rsidR="00E37BD2" w:rsidRPr="00FB1FFE"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  <w:t>EphRivers</w:t>
      </w:r>
      <w:proofErr w:type="spellEnd"/>
      <w:r w:rsidR="00E37BD2" w:rsidRPr="00FB1FFE"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  <w:t xml:space="preserve"> equates to Lineal Density of Ephemeral Rivers; </w:t>
      </w:r>
      <w:proofErr w:type="spellStart"/>
      <w:r w:rsidR="00E37BD2" w:rsidRPr="00FB1FFE"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  <w:t>LinDen</w:t>
      </w:r>
      <w:proofErr w:type="spellEnd"/>
      <w:r w:rsidR="00E37BD2" w:rsidRPr="00FB1FFE"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  <w:t xml:space="preserve"> </w:t>
      </w:r>
      <w:proofErr w:type="spellStart"/>
      <w:r w:rsidR="00E37BD2" w:rsidRPr="00FB1FFE"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  <w:t>PermRivers</w:t>
      </w:r>
      <w:proofErr w:type="spellEnd"/>
      <w:r w:rsidR="00E37BD2" w:rsidRPr="00FB1FFE"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  <w:t xml:space="preserve"> equates to Lineal Density of Permanent Rivers; </w:t>
      </w:r>
      <w:proofErr w:type="spellStart"/>
      <w:r w:rsidR="00E37BD2" w:rsidRPr="00FB1FFE"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  <w:t>LinDen</w:t>
      </w:r>
      <w:proofErr w:type="spellEnd"/>
      <w:r w:rsidR="00E37BD2" w:rsidRPr="00FB1FFE"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  <w:t xml:space="preserve"> Roads equat</w:t>
      </w:r>
      <w:r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  <w:t xml:space="preserve">es to Lineal Density of Roads; </w:t>
      </w:r>
      <w:proofErr w:type="spellStart"/>
      <w:r w:rsidR="00E37BD2" w:rsidRPr="00FB1FFE"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  <w:t>EucDistRiparianVeg</w:t>
      </w:r>
      <w:proofErr w:type="spellEnd"/>
      <w:r w:rsidR="00E37BD2" w:rsidRPr="00FB1FFE"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  <w:t xml:space="preserve"> equates to Euclidean Distance to Riparian Vegetation; </w:t>
      </w:r>
      <w:proofErr w:type="spellStart"/>
      <w:r w:rsidR="00E37BD2" w:rsidRPr="00FB1FFE"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  <w:t>LinDenRivers</w:t>
      </w:r>
      <w:proofErr w:type="spellEnd"/>
      <w:r w:rsidR="00E37BD2" w:rsidRPr="00FB1FFE"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  <w:t xml:space="preserve"> equates to Lineal Density of Rivers.</w:t>
      </w:r>
      <w:r w:rsidR="006132C8" w:rsidRPr="00FB1FFE"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  <w:t xml:space="preserve"> </w:t>
      </w:r>
      <w:r w:rsidR="00DB07CA"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  <w:t xml:space="preserve">                                                                                                   </w:t>
      </w:r>
      <w:r w:rsidR="00E37BD2" w:rsidRPr="00FB1FFE"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  <w:t>Bold text with aster</w:t>
      </w:r>
      <w:r w:rsidR="001E374C" w:rsidRPr="00FB1FFE"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  <w:t>isks highligh</w:t>
      </w:r>
      <w:r w:rsidR="00C0355A" w:rsidRPr="00FB1FFE"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  <w:t xml:space="preserve">t </w:t>
      </w:r>
      <w:r>
        <w:rPr>
          <w:rFonts w:ascii="Times New Roman" w:eastAsia="Times New Roman" w:hAnsi="Times New Roman"/>
          <w:bCs/>
          <w:color w:val="000000"/>
          <w:sz w:val="18"/>
          <w:szCs w:val="18"/>
          <w:lang w:eastAsia="en-AU"/>
        </w:rPr>
        <w:t>EGV’s with a correlation of 0.75 or above.</w:t>
      </w:r>
      <w:bookmarkStart w:id="0" w:name="_GoBack"/>
      <w:bookmarkEnd w:id="0"/>
    </w:p>
    <w:sectPr w:rsidR="00E37BD2" w:rsidRPr="00FB1FFE" w:rsidSect="00C0355A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C233B9"/>
    <w:multiLevelType w:val="hybridMultilevel"/>
    <w:tmpl w:val="CB425DAE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dscape Urban Pla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r2zt9peeefeesqeae50xrrr0srz0szxwsxde&quot;&gt;BronysMasterLibrary&lt;record-ids&gt;&lt;item&gt;251&lt;/item&gt;&lt;item&gt;258&lt;/item&gt;&lt;/record-ids&gt;&lt;/item&gt;&lt;/Libraries&gt;"/>
  </w:docVars>
  <w:rsids>
    <w:rsidRoot w:val="00E74ADC"/>
    <w:rsid w:val="000530E6"/>
    <w:rsid w:val="00097161"/>
    <w:rsid w:val="000C6F1A"/>
    <w:rsid w:val="00126F8C"/>
    <w:rsid w:val="001B522F"/>
    <w:rsid w:val="001D0FDC"/>
    <w:rsid w:val="001E374C"/>
    <w:rsid w:val="002349D4"/>
    <w:rsid w:val="00250698"/>
    <w:rsid w:val="002B57AF"/>
    <w:rsid w:val="002B6611"/>
    <w:rsid w:val="0036039C"/>
    <w:rsid w:val="003B79BB"/>
    <w:rsid w:val="003E1EC6"/>
    <w:rsid w:val="0049070D"/>
    <w:rsid w:val="004F5E1E"/>
    <w:rsid w:val="00502A00"/>
    <w:rsid w:val="00510AC5"/>
    <w:rsid w:val="005F7AA9"/>
    <w:rsid w:val="006063E1"/>
    <w:rsid w:val="006132C8"/>
    <w:rsid w:val="00665052"/>
    <w:rsid w:val="006D193D"/>
    <w:rsid w:val="006D723C"/>
    <w:rsid w:val="006E44B2"/>
    <w:rsid w:val="006F7016"/>
    <w:rsid w:val="00785907"/>
    <w:rsid w:val="008275D2"/>
    <w:rsid w:val="00833715"/>
    <w:rsid w:val="00854A4A"/>
    <w:rsid w:val="008918F3"/>
    <w:rsid w:val="008C53AD"/>
    <w:rsid w:val="00957499"/>
    <w:rsid w:val="00972811"/>
    <w:rsid w:val="00972875"/>
    <w:rsid w:val="009F0C2E"/>
    <w:rsid w:val="009F158F"/>
    <w:rsid w:val="00A054FE"/>
    <w:rsid w:val="00A21C06"/>
    <w:rsid w:val="00A75EF7"/>
    <w:rsid w:val="00A75F88"/>
    <w:rsid w:val="00B06951"/>
    <w:rsid w:val="00C0355A"/>
    <w:rsid w:val="00C0497B"/>
    <w:rsid w:val="00C13314"/>
    <w:rsid w:val="00C43616"/>
    <w:rsid w:val="00C75813"/>
    <w:rsid w:val="00CC6FC6"/>
    <w:rsid w:val="00D06120"/>
    <w:rsid w:val="00DA3684"/>
    <w:rsid w:val="00DB07CA"/>
    <w:rsid w:val="00DB2398"/>
    <w:rsid w:val="00DB271E"/>
    <w:rsid w:val="00E10758"/>
    <w:rsid w:val="00E37BD2"/>
    <w:rsid w:val="00E425B8"/>
    <w:rsid w:val="00E535C0"/>
    <w:rsid w:val="00E74ADC"/>
    <w:rsid w:val="00E92BBB"/>
    <w:rsid w:val="00ED687E"/>
    <w:rsid w:val="00F10FE4"/>
    <w:rsid w:val="00FB1FFE"/>
    <w:rsid w:val="00FD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70D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0AC5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3371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715"/>
    <w:rPr>
      <w:rFonts w:ascii="Tahoma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54A4A"/>
  </w:style>
  <w:style w:type="paragraph" w:styleId="ListParagraph">
    <w:name w:val="List Paragraph"/>
    <w:basedOn w:val="Normal"/>
    <w:uiPriority w:val="34"/>
    <w:qFormat/>
    <w:rsid w:val="004F5E1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70D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0AC5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3371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715"/>
    <w:rPr>
      <w:rFonts w:ascii="Tahoma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54A4A"/>
  </w:style>
  <w:style w:type="paragraph" w:styleId="ListParagraph">
    <w:name w:val="List Paragraph"/>
    <w:basedOn w:val="Normal"/>
    <w:uiPriority w:val="34"/>
    <w:qFormat/>
    <w:rsid w:val="004F5E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0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ny</dc:creator>
  <cp:lastModifiedBy>Bronwyn Isaac</cp:lastModifiedBy>
  <cp:revision>4</cp:revision>
  <dcterms:created xsi:type="dcterms:W3CDTF">2014-02-13T03:11:00Z</dcterms:created>
  <dcterms:modified xsi:type="dcterms:W3CDTF">2014-02-13T23:31:00Z</dcterms:modified>
</cp:coreProperties>
</file>